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F3175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ICD-genes</w:t>
      </w:r>
    </w:p>
    <w:p w14:paraId="1C191F9C" w14:textId="77777777" w:rsidR="00A70597" w:rsidRPr="00A70597" w:rsidRDefault="00A70597" w:rsidP="00A70597">
      <w:pPr>
        <w:rPr>
          <w:rFonts w:ascii="Times New Roman" w:hAnsi="Times New Roman" w:cs="Times New Roman"/>
        </w:rPr>
      </w:pPr>
    </w:p>
    <w:p w14:paraId="0ADE6FCD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FOXP3</w:t>
      </w:r>
    </w:p>
    <w:p w14:paraId="1273D3EE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IFNB1</w:t>
      </w:r>
    </w:p>
    <w:p w14:paraId="00961DBE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CXCR3</w:t>
      </w:r>
    </w:p>
    <w:p w14:paraId="19FFB20E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IFNG</w:t>
      </w:r>
    </w:p>
    <w:p w14:paraId="015E8720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P2RX7</w:t>
      </w:r>
    </w:p>
    <w:p w14:paraId="227292E8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IL6</w:t>
      </w:r>
    </w:p>
    <w:p w14:paraId="207A99ED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CASP8</w:t>
      </w:r>
    </w:p>
    <w:p w14:paraId="1A6FD2F2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CD8B</w:t>
      </w:r>
    </w:p>
    <w:p w14:paraId="4EFC4A15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PIK3CA</w:t>
      </w:r>
    </w:p>
    <w:p w14:paraId="3FB2DC00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PRF1</w:t>
      </w:r>
    </w:p>
    <w:p w14:paraId="4BAEB3B5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NT5E</w:t>
      </w:r>
    </w:p>
    <w:p w14:paraId="0830FA14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EIF2AK3</w:t>
      </w:r>
    </w:p>
    <w:p w14:paraId="59F68424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CD8A</w:t>
      </w:r>
    </w:p>
    <w:p w14:paraId="61383FBA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ENTPD1</w:t>
      </w:r>
    </w:p>
    <w:p w14:paraId="45F1BCEE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IL17RA</w:t>
      </w:r>
    </w:p>
    <w:p w14:paraId="65E9C1B0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TLR4</w:t>
      </w:r>
    </w:p>
    <w:p w14:paraId="53B864DD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MYD88</w:t>
      </w:r>
    </w:p>
    <w:p w14:paraId="640249A6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ATG5</w:t>
      </w:r>
    </w:p>
    <w:p w14:paraId="46D05D91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IL1R1</w:t>
      </w:r>
    </w:p>
    <w:p w14:paraId="42A24B9B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CASP1</w:t>
      </w:r>
    </w:p>
    <w:p w14:paraId="673B6188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IFNGR1</w:t>
      </w:r>
    </w:p>
    <w:p w14:paraId="6C1991A5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BAX</w:t>
      </w:r>
    </w:p>
    <w:p w14:paraId="2BF54EB8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CD4</w:t>
      </w:r>
    </w:p>
    <w:p w14:paraId="7CD9B258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NLRP3</w:t>
      </w:r>
    </w:p>
    <w:p w14:paraId="469BE170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LY96</w:t>
      </w:r>
    </w:p>
    <w:p w14:paraId="65246F1C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IL10</w:t>
      </w:r>
    </w:p>
    <w:p w14:paraId="41C774D1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TNF</w:t>
      </w:r>
    </w:p>
    <w:p w14:paraId="1BD94221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PDIA3</w:t>
      </w:r>
    </w:p>
    <w:p w14:paraId="78CABB69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CALR</w:t>
      </w:r>
    </w:p>
    <w:p w14:paraId="148499AB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HMGB1</w:t>
      </w:r>
    </w:p>
    <w:p w14:paraId="3E07E59A" w14:textId="77777777" w:rsidR="00A70597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IL1B</w:t>
      </w:r>
    </w:p>
    <w:p w14:paraId="74A5E808" w14:textId="50000C6D" w:rsidR="00425FF0" w:rsidRPr="00A70597" w:rsidRDefault="00A70597" w:rsidP="00A70597">
      <w:pPr>
        <w:rPr>
          <w:rFonts w:ascii="Times New Roman" w:hAnsi="Times New Roman" w:cs="Times New Roman"/>
        </w:rPr>
      </w:pPr>
      <w:r w:rsidRPr="00A70597">
        <w:rPr>
          <w:rFonts w:ascii="Times New Roman" w:hAnsi="Times New Roman" w:cs="Times New Roman"/>
        </w:rPr>
        <w:t>HSP90AA1</w:t>
      </w:r>
    </w:p>
    <w:sectPr w:rsidR="00425FF0" w:rsidRPr="00A70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848"/>
    <w:rsid w:val="00002B28"/>
    <w:rsid w:val="00005A8A"/>
    <w:rsid w:val="0001523A"/>
    <w:rsid w:val="000259CC"/>
    <w:rsid w:val="0003615B"/>
    <w:rsid w:val="00040732"/>
    <w:rsid w:val="00041A36"/>
    <w:rsid w:val="000438CA"/>
    <w:rsid w:val="000568FC"/>
    <w:rsid w:val="00056A46"/>
    <w:rsid w:val="00064BDE"/>
    <w:rsid w:val="00066AFF"/>
    <w:rsid w:val="000675D5"/>
    <w:rsid w:val="00074024"/>
    <w:rsid w:val="000752C8"/>
    <w:rsid w:val="000761B9"/>
    <w:rsid w:val="00080115"/>
    <w:rsid w:val="00084C15"/>
    <w:rsid w:val="0008566A"/>
    <w:rsid w:val="0009198B"/>
    <w:rsid w:val="000920F2"/>
    <w:rsid w:val="00094E15"/>
    <w:rsid w:val="0009736F"/>
    <w:rsid w:val="00097B47"/>
    <w:rsid w:val="000A49C9"/>
    <w:rsid w:val="000B0AE7"/>
    <w:rsid w:val="000C0E2F"/>
    <w:rsid w:val="000D722A"/>
    <w:rsid w:val="000E5DA0"/>
    <w:rsid w:val="000F064E"/>
    <w:rsid w:val="001029B8"/>
    <w:rsid w:val="00112CF6"/>
    <w:rsid w:val="001134C5"/>
    <w:rsid w:val="001227D9"/>
    <w:rsid w:val="00124776"/>
    <w:rsid w:val="00130E1E"/>
    <w:rsid w:val="0014349C"/>
    <w:rsid w:val="0014383C"/>
    <w:rsid w:val="001442A6"/>
    <w:rsid w:val="0015316E"/>
    <w:rsid w:val="001626FE"/>
    <w:rsid w:val="001662DD"/>
    <w:rsid w:val="001702D0"/>
    <w:rsid w:val="00170E4D"/>
    <w:rsid w:val="001733EA"/>
    <w:rsid w:val="00177889"/>
    <w:rsid w:val="0018012D"/>
    <w:rsid w:val="00184645"/>
    <w:rsid w:val="001929D2"/>
    <w:rsid w:val="001972A9"/>
    <w:rsid w:val="001A4689"/>
    <w:rsid w:val="001A52FC"/>
    <w:rsid w:val="001A7477"/>
    <w:rsid w:val="001B57DE"/>
    <w:rsid w:val="001D1D60"/>
    <w:rsid w:val="001E395D"/>
    <w:rsid w:val="001E696F"/>
    <w:rsid w:val="001F06A2"/>
    <w:rsid w:val="00207422"/>
    <w:rsid w:val="00207954"/>
    <w:rsid w:val="002126D4"/>
    <w:rsid w:val="00213DD9"/>
    <w:rsid w:val="002266BC"/>
    <w:rsid w:val="0022755F"/>
    <w:rsid w:val="00227611"/>
    <w:rsid w:val="00232EAB"/>
    <w:rsid w:val="002375D1"/>
    <w:rsid w:val="00247652"/>
    <w:rsid w:val="00250F0D"/>
    <w:rsid w:val="002527E6"/>
    <w:rsid w:val="00267A73"/>
    <w:rsid w:val="00273942"/>
    <w:rsid w:val="00280A64"/>
    <w:rsid w:val="00283BEA"/>
    <w:rsid w:val="00285AE3"/>
    <w:rsid w:val="002A254F"/>
    <w:rsid w:val="002B7256"/>
    <w:rsid w:val="002C59E9"/>
    <w:rsid w:val="002D4F21"/>
    <w:rsid w:val="002D5B21"/>
    <w:rsid w:val="002E4812"/>
    <w:rsid w:val="00307F08"/>
    <w:rsid w:val="0031479A"/>
    <w:rsid w:val="003277A6"/>
    <w:rsid w:val="00333E2C"/>
    <w:rsid w:val="00355FD0"/>
    <w:rsid w:val="003618FD"/>
    <w:rsid w:val="00370C77"/>
    <w:rsid w:val="00381FEA"/>
    <w:rsid w:val="00385C15"/>
    <w:rsid w:val="003877AD"/>
    <w:rsid w:val="00390AF6"/>
    <w:rsid w:val="003934A6"/>
    <w:rsid w:val="003978AE"/>
    <w:rsid w:val="003A0414"/>
    <w:rsid w:val="003B1092"/>
    <w:rsid w:val="003B189E"/>
    <w:rsid w:val="003B1F9F"/>
    <w:rsid w:val="003C5354"/>
    <w:rsid w:val="003C7A58"/>
    <w:rsid w:val="003D0480"/>
    <w:rsid w:val="003E4D3A"/>
    <w:rsid w:val="003F36E5"/>
    <w:rsid w:val="004107F5"/>
    <w:rsid w:val="004130FF"/>
    <w:rsid w:val="00416849"/>
    <w:rsid w:val="00417753"/>
    <w:rsid w:val="00417847"/>
    <w:rsid w:val="00425ED0"/>
    <w:rsid w:val="00425FF0"/>
    <w:rsid w:val="00426452"/>
    <w:rsid w:val="0042720F"/>
    <w:rsid w:val="00433B24"/>
    <w:rsid w:val="004411A5"/>
    <w:rsid w:val="004505A8"/>
    <w:rsid w:val="00460F67"/>
    <w:rsid w:val="00470C15"/>
    <w:rsid w:val="00472DD0"/>
    <w:rsid w:val="00482E9A"/>
    <w:rsid w:val="004900A3"/>
    <w:rsid w:val="00497A05"/>
    <w:rsid w:val="004A4566"/>
    <w:rsid w:val="004C36C0"/>
    <w:rsid w:val="004D0983"/>
    <w:rsid w:val="004D406F"/>
    <w:rsid w:val="004E096C"/>
    <w:rsid w:val="004E72A2"/>
    <w:rsid w:val="004F13E1"/>
    <w:rsid w:val="004F1AD8"/>
    <w:rsid w:val="004F622E"/>
    <w:rsid w:val="00507920"/>
    <w:rsid w:val="00514C4E"/>
    <w:rsid w:val="00531E84"/>
    <w:rsid w:val="00540287"/>
    <w:rsid w:val="00541AF7"/>
    <w:rsid w:val="00542F6D"/>
    <w:rsid w:val="005451EA"/>
    <w:rsid w:val="00547874"/>
    <w:rsid w:val="005569B4"/>
    <w:rsid w:val="00565837"/>
    <w:rsid w:val="00566439"/>
    <w:rsid w:val="00573427"/>
    <w:rsid w:val="00581FB9"/>
    <w:rsid w:val="0058239F"/>
    <w:rsid w:val="00590414"/>
    <w:rsid w:val="00594A9A"/>
    <w:rsid w:val="005A48E3"/>
    <w:rsid w:val="005A6C8A"/>
    <w:rsid w:val="005C0533"/>
    <w:rsid w:val="005C2DBC"/>
    <w:rsid w:val="005C7221"/>
    <w:rsid w:val="005D243D"/>
    <w:rsid w:val="005E263E"/>
    <w:rsid w:val="005F6B5D"/>
    <w:rsid w:val="005F7C6C"/>
    <w:rsid w:val="00603DC6"/>
    <w:rsid w:val="00616CD4"/>
    <w:rsid w:val="00616F54"/>
    <w:rsid w:val="00654CE0"/>
    <w:rsid w:val="0066012E"/>
    <w:rsid w:val="006648D7"/>
    <w:rsid w:val="00671B03"/>
    <w:rsid w:val="006741DD"/>
    <w:rsid w:val="006744B4"/>
    <w:rsid w:val="00681CE8"/>
    <w:rsid w:val="0068440A"/>
    <w:rsid w:val="00690838"/>
    <w:rsid w:val="00695DF6"/>
    <w:rsid w:val="006B0F2C"/>
    <w:rsid w:val="006C1A7C"/>
    <w:rsid w:val="006C2ECE"/>
    <w:rsid w:val="006D0D63"/>
    <w:rsid w:val="006D2881"/>
    <w:rsid w:val="006D5C9A"/>
    <w:rsid w:val="006F3F8E"/>
    <w:rsid w:val="00705D76"/>
    <w:rsid w:val="00723CB4"/>
    <w:rsid w:val="00725293"/>
    <w:rsid w:val="00725DED"/>
    <w:rsid w:val="00726A21"/>
    <w:rsid w:val="00737902"/>
    <w:rsid w:val="00746C32"/>
    <w:rsid w:val="00757E4F"/>
    <w:rsid w:val="00760CA3"/>
    <w:rsid w:val="00761849"/>
    <w:rsid w:val="007619D0"/>
    <w:rsid w:val="007651D9"/>
    <w:rsid w:val="007667C2"/>
    <w:rsid w:val="00767458"/>
    <w:rsid w:val="0078274E"/>
    <w:rsid w:val="00783CC2"/>
    <w:rsid w:val="00786A79"/>
    <w:rsid w:val="007965B3"/>
    <w:rsid w:val="007A3219"/>
    <w:rsid w:val="007A40CE"/>
    <w:rsid w:val="007A7579"/>
    <w:rsid w:val="007B2CF7"/>
    <w:rsid w:val="007B6B1E"/>
    <w:rsid w:val="007C1F77"/>
    <w:rsid w:val="007E7338"/>
    <w:rsid w:val="007F000A"/>
    <w:rsid w:val="007F7E47"/>
    <w:rsid w:val="008162CD"/>
    <w:rsid w:val="0082332A"/>
    <w:rsid w:val="00824733"/>
    <w:rsid w:val="00832830"/>
    <w:rsid w:val="00843CCE"/>
    <w:rsid w:val="00846D3A"/>
    <w:rsid w:val="00862AD5"/>
    <w:rsid w:val="00880171"/>
    <w:rsid w:val="00880841"/>
    <w:rsid w:val="00881443"/>
    <w:rsid w:val="0088581B"/>
    <w:rsid w:val="0089030A"/>
    <w:rsid w:val="00892BF4"/>
    <w:rsid w:val="008A2217"/>
    <w:rsid w:val="008B14AB"/>
    <w:rsid w:val="008B644C"/>
    <w:rsid w:val="008B7ADC"/>
    <w:rsid w:val="008D5B68"/>
    <w:rsid w:val="0090035B"/>
    <w:rsid w:val="009006CA"/>
    <w:rsid w:val="00912CA9"/>
    <w:rsid w:val="00913AD3"/>
    <w:rsid w:val="00913B63"/>
    <w:rsid w:val="009146F1"/>
    <w:rsid w:val="00917027"/>
    <w:rsid w:val="00921EC4"/>
    <w:rsid w:val="00934961"/>
    <w:rsid w:val="009407ED"/>
    <w:rsid w:val="00940DE4"/>
    <w:rsid w:val="009436C6"/>
    <w:rsid w:val="00951201"/>
    <w:rsid w:val="009746FB"/>
    <w:rsid w:val="00980B71"/>
    <w:rsid w:val="009A0E91"/>
    <w:rsid w:val="009A15AB"/>
    <w:rsid w:val="009B30C0"/>
    <w:rsid w:val="009B6A09"/>
    <w:rsid w:val="009E3CD2"/>
    <w:rsid w:val="009E7156"/>
    <w:rsid w:val="009F4D1A"/>
    <w:rsid w:val="009F4F63"/>
    <w:rsid w:val="009F734C"/>
    <w:rsid w:val="00A06CDE"/>
    <w:rsid w:val="00A11AC2"/>
    <w:rsid w:val="00A14788"/>
    <w:rsid w:val="00A16BAB"/>
    <w:rsid w:val="00A21E75"/>
    <w:rsid w:val="00A22E36"/>
    <w:rsid w:val="00A33A73"/>
    <w:rsid w:val="00A54561"/>
    <w:rsid w:val="00A556CF"/>
    <w:rsid w:val="00A6011E"/>
    <w:rsid w:val="00A70597"/>
    <w:rsid w:val="00A724E6"/>
    <w:rsid w:val="00A744B3"/>
    <w:rsid w:val="00A77F39"/>
    <w:rsid w:val="00A81144"/>
    <w:rsid w:val="00A843DE"/>
    <w:rsid w:val="00A875EE"/>
    <w:rsid w:val="00AA0C78"/>
    <w:rsid w:val="00AA54A2"/>
    <w:rsid w:val="00AA5C4D"/>
    <w:rsid w:val="00AA78BD"/>
    <w:rsid w:val="00AB4C02"/>
    <w:rsid w:val="00AB7862"/>
    <w:rsid w:val="00AE0F05"/>
    <w:rsid w:val="00AF092B"/>
    <w:rsid w:val="00B01E82"/>
    <w:rsid w:val="00B14072"/>
    <w:rsid w:val="00B178AE"/>
    <w:rsid w:val="00B24F47"/>
    <w:rsid w:val="00B3429D"/>
    <w:rsid w:val="00B347A0"/>
    <w:rsid w:val="00B368F1"/>
    <w:rsid w:val="00B40E70"/>
    <w:rsid w:val="00B43F99"/>
    <w:rsid w:val="00B45675"/>
    <w:rsid w:val="00B546CB"/>
    <w:rsid w:val="00B5692C"/>
    <w:rsid w:val="00B67196"/>
    <w:rsid w:val="00B711D4"/>
    <w:rsid w:val="00B734F1"/>
    <w:rsid w:val="00B75277"/>
    <w:rsid w:val="00B7556A"/>
    <w:rsid w:val="00B901EA"/>
    <w:rsid w:val="00B91B6F"/>
    <w:rsid w:val="00BA0F15"/>
    <w:rsid w:val="00BD0A4E"/>
    <w:rsid w:val="00BD4472"/>
    <w:rsid w:val="00BD728F"/>
    <w:rsid w:val="00BE23FF"/>
    <w:rsid w:val="00BF52AC"/>
    <w:rsid w:val="00BF6D6E"/>
    <w:rsid w:val="00BF7DC1"/>
    <w:rsid w:val="00C14CB6"/>
    <w:rsid w:val="00C15994"/>
    <w:rsid w:val="00C25383"/>
    <w:rsid w:val="00C25D3E"/>
    <w:rsid w:val="00C26BEB"/>
    <w:rsid w:val="00C3049C"/>
    <w:rsid w:val="00C35B10"/>
    <w:rsid w:val="00C54734"/>
    <w:rsid w:val="00C57642"/>
    <w:rsid w:val="00C64A00"/>
    <w:rsid w:val="00C651E6"/>
    <w:rsid w:val="00C66D21"/>
    <w:rsid w:val="00C724B3"/>
    <w:rsid w:val="00C75419"/>
    <w:rsid w:val="00C77C75"/>
    <w:rsid w:val="00C85D98"/>
    <w:rsid w:val="00C94989"/>
    <w:rsid w:val="00C94D89"/>
    <w:rsid w:val="00CA75D9"/>
    <w:rsid w:val="00CB0B7B"/>
    <w:rsid w:val="00CB6DCF"/>
    <w:rsid w:val="00CC00E4"/>
    <w:rsid w:val="00CC13B8"/>
    <w:rsid w:val="00CD3375"/>
    <w:rsid w:val="00CE11FD"/>
    <w:rsid w:val="00CE4B49"/>
    <w:rsid w:val="00CF6D96"/>
    <w:rsid w:val="00D20BBB"/>
    <w:rsid w:val="00D27848"/>
    <w:rsid w:val="00D27C0E"/>
    <w:rsid w:val="00D364FF"/>
    <w:rsid w:val="00D46031"/>
    <w:rsid w:val="00D47287"/>
    <w:rsid w:val="00D56F59"/>
    <w:rsid w:val="00D8127D"/>
    <w:rsid w:val="00D90F66"/>
    <w:rsid w:val="00DA627E"/>
    <w:rsid w:val="00DB198C"/>
    <w:rsid w:val="00DB43FC"/>
    <w:rsid w:val="00DC1C0A"/>
    <w:rsid w:val="00DC6C3E"/>
    <w:rsid w:val="00DE4652"/>
    <w:rsid w:val="00DF4D9F"/>
    <w:rsid w:val="00E17D17"/>
    <w:rsid w:val="00E2261D"/>
    <w:rsid w:val="00E264D5"/>
    <w:rsid w:val="00E36A53"/>
    <w:rsid w:val="00E4760F"/>
    <w:rsid w:val="00E53604"/>
    <w:rsid w:val="00E90FBD"/>
    <w:rsid w:val="00E9463D"/>
    <w:rsid w:val="00EA01CF"/>
    <w:rsid w:val="00EA115F"/>
    <w:rsid w:val="00EB1581"/>
    <w:rsid w:val="00EB5FBC"/>
    <w:rsid w:val="00EC0D2B"/>
    <w:rsid w:val="00ED13C8"/>
    <w:rsid w:val="00ED76FF"/>
    <w:rsid w:val="00EE0215"/>
    <w:rsid w:val="00EE3B31"/>
    <w:rsid w:val="00EF0AED"/>
    <w:rsid w:val="00EF2114"/>
    <w:rsid w:val="00F023BC"/>
    <w:rsid w:val="00F0567B"/>
    <w:rsid w:val="00F11BD1"/>
    <w:rsid w:val="00F22B50"/>
    <w:rsid w:val="00F253B6"/>
    <w:rsid w:val="00F318F5"/>
    <w:rsid w:val="00F44915"/>
    <w:rsid w:val="00F45451"/>
    <w:rsid w:val="00F54980"/>
    <w:rsid w:val="00F67289"/>
    <w:rsid w:val="00F77148"/>
    <w:rsid w:val="00F85CB1"/>
    <w:rsid w:val="00F90C68"/>
    <w:rsid w:val="00FB63DB"/>
    <w:rsid w:val="00FD07CE"/>
    <w:rsid w:val="00FE46E0"/>
    <w:rsid w:val="00FF275E"/>
    <w:rsid w:val="00FF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04B3D"/>
  <w15:chartTrackingRefBased/>
  <w15:docId w15:val="{BE788FBB-69B0-0B4E-B62A-A85CE8CFC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78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7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78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78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78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78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78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78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78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78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7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7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78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784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78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78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78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78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78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7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78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78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78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78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78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78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7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78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78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</cp:revision>
  <dcterms:created xsi:type="dcterms:W3CDTF">2025-12-16T08:46:00Z</dcterms:created>
  <dcterms:modified xsi:type="dcterms:W3CDTF">2025-12-16T08:47:00Z</dcterms:modified>
</cp:coreProperties>
</file>